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85" w:tblpY="2171"/>
        <w:tblOverlap w:val="never"/>
        <w:tblW w:w="73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1300"/>
        <w:gridCol w:w="40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e name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‘to 3’）</w:t>
            </w:r>
          </w:p>
        </w:tc>
        <w:tc>
          <w:tcPr>
            <w:tcW w:w="40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3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8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ACCCCAACAAAAG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GTGCCCTAGTTC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ATGCTGGGGACAA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TCATCCACCAAG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CGAGATCCCTCCA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GTTGTCATACTTCTCATGG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primer sequenc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qRT-PCR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mOTg4ODY1NmI3YWYzYTI1OGMyZWIxMDhlZTA0YTgifQ=="/>
    <w:docVar w:name="KSO_WPS_MARK_KEY" w:val="d1bcd565-787d-4a45-93ab-94b047058ac0"/>
  </w:docVars>
  <w:rsids>
    <w:rsidRoot w:val="00000000"/>
    <w:rsid w:val="08E91129"/>
    <w:rsid w:val="09554A11"/>
    <w:rsid w:val="0B660574"/>
    <w:rsid w:val="0F435209"/>
    <w:rsid w:val="18CC56DD"/>
    <w:rsid w:val="1BBD3498"/>
    <w:rsid w:val="26CF1507"/>
    <w:rsid w:val="28D1276D"/>
    <w:rsid w:val="2BCE7FDF"/>
    <w:rsid w:val="2E556795"/>
    <w:rsid w:val="349E3A3D"/>
    <w:rsid w:val="351F18AB"/>
    <w:rsid w:val="39697599"/>
    <w:rsid w:val="3ADB6274"/>
    <w:rsid w:val="3D6545F8"/>
    <w:rsid w:val="465A0995"/>
    <w:rsid w:val="466A4950"/>
    <w:rsid w:val="46C25E75"/>
    <w:rsid w:val="47E10C42"/>
    <w:rsid w:val="481D66F4"/>
    <w:rsid w:val="55087D7F"/>
    <w:rsid w:val="56F444EE"/>
    <w:rsid w:val="5C473C2B"/>
    <w:rsid w:val="602E7BC9"/>
    <w:rsid w:val="613618EE"/>
    <w:rsid w:val="63293771"/>
    <w:rsid w:val="64C03C9C"/>
    <w:rsid w:val="695E1C9B"/>
    <w:rsid w:val="6A682DD1"/>
    <w:rsid w:val="7412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243</Characters>
  <Lines>0</Lines>
  <Paragraphs>0</Paragraphs>
  <TotalTime>0</TotalTime>
  <ScaleCrop>false</ScaleCrop>
  <LinksUpToDate>false</LinksUpToDate>
  <CharactersWithSpaces>251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7:55:00Z</dcterms:created>
  <dc:creator>Administrator</dc:creator>
  <cp:lastModifiedBy>Author</cp:lastModifiedBy>
  <dcterms:modified xsi:type="dcterms:W3CDTF">2025-02-10T02:3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481E0D6D6077400C939E91D60B3F254B_12</vt:lpwstr>
  </property>
</Properties>
</file>